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345" w:type="dxa"/>
        <w:tblInd w:w="250" w:type="dxa"/>
        <w:tblLook w:val="04A0" w:firstRow="1" w:lastRow="0" w:firstColumn="1" w:lastColumn="0" w:noHBand="0" w:noVBand="1"/>
      </w:tblPr>
      <w:tblGrid>
        <w:gridCol w:w="1461"/>
        <w:gridCol w:w="1005"/>
        <w:gridCol w:w="1016"/>
        <w:gridCol w:w="1640"/>
        <w:gridCol w:w="1399"/>
        <w:gridCol w:w="1061"/>
        <w:gridCol w:w="1814"/>
        <w:gridCol w:w="4246"/>
        <w:gridCol w:w="491"/>
        <w:gridCol w:w="1740"/>
        <w:gridCol w:w="236"/>
        <w:gridCol w:w="236"/>
      </w:tblGrid>
      <w:tr w:rsidR="00EE46FC" w:rsidRPr="00DC47EB" w14:paraId="59445BF7" w14:textId="77777777" w:rsidTr="00816C83">
        <w:trPr>
          <w:gridAfter w:val="4"/>
          <w:wAfter w:w="2703" w:type="dxa"/>
          <w:trHeight w:val="276"/>
        </w:trPr>
        <w:tc>
          <w:tcPr>
            <w:tcW w:w="1364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6397" w14:textId="32EA649C" w:rsidR="00EE46FC" w:rsidRPr="00DC47EB" w:rsidRDefault="00B023C4" w:rsidP="00EE46F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C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EE46FC" w:rsidRPr="00DC47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The details of DEGs in the GO term of response to stimulus in HT-vs-CK</w:t>
            </w:r>
          </w:p>
        </w:tc>
      </w:tr>
      <w:tr w:rsidR="00EE46FC" w:rsidRPr="00DC47EB" w14:paraId="6ED7ECC1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F0D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_id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C5E5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T_fpkm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219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_fpkm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C27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g</w:t>
            </w: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ldChange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0522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val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5C1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ificant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C79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C937E" w14:textId="5439015D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_</w:t>
            </w:r>
            <w:r w:rsid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criptio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2610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605DEF97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AA1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3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FA1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10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4EC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316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9BC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41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3AC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E-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B15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62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3444" w14:textId="5519389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ltidrug/pheromone exporter ABC superfamily</w:t>
            </w:r>
          </w:p>
        </w:tc>
      </w:tr>
      <w:tr w:rsidR="00EE46FC" w:rsidRPr="00DC47EB" w14:paraId="0122EF19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5A5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5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17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.4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DF2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675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25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2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886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9E-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C5F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18C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82E1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585A9BBE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412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0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B84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327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11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628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0F8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28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0CF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14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D52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950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4505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erulin 4-like cell surface protein</w:t>
            </w:r>
          </w:p>
        </w:tc>
      </w:tr>
      <w:tr w:rsidR="00EE46FC" w:rsidRPr="00DC47EB" w14:paraId="065FC662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BA7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4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428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935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788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09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CF6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502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0E-2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D3F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795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034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7A96ABD3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48C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7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2C4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0787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0FB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445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AAA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9E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65A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CC3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6E69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-pheromone receptor PreA</w:t>
            </w:r>
          </w:p>
        </w:tc>
      </w:tr>
      <w:tr w:rsidR="00EE46FC" w:rsidRPr="00DC47EB" w14:paraId="78BD55B8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BD4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2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4D5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.38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DD9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532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FCA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4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3CE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E-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E20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E3C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98EC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anthine/uracil permease</w:t>
            </w:r>
          </w:p>
        </w:tc>
      </w:tr>
      <w:tr w:rsidR="00EE46FC" w:rsidRPr="00DC47EB" w14:paraId="4FDFD4C4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78B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0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FA1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.20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0B6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3759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B64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599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4E-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3FD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9A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DB8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TA1 domain protein</w:t>
            </w:r>
          </w:p>
        </w:tc>
      </w:tr>
      <w:tr w:rsidR="00EE46FC" w:rsidRPr="00DC47EB" w14:paraId="5220286A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388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4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286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.976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C81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.70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38A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77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178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2E-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DDC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50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0D00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ergen Asp f 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7459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375B1899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392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0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8F4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357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A0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00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6B2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5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906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1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A65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2DE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9A2A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7A4E6D76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92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4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6A5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67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7B2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429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0C7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ED4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7E-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9CC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4BE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71B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ENN domain protein</w:t>
            </w:r>
          </w:p>
        </w:tc>
      </w:tr>
      <w:tr w:rsidR="00EE46FC" w:rsidRPr="00DC47EB" w14:paraId="2513DFA3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531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4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395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6205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FAA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757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958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F0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FFA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8E9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50D6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16F3167F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250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4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E3A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31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A2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345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D62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8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FC1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F67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139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51F6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7DCB235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CE9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7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98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318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38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218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C7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923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6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452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E3F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BC7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xy-acid dehydratase</w:t>
            </w:r>
          </w:p>
        </w:tc>
      </w:tr>
      <w:tr w:rsidR="00EE46FC" w:rsidRPr="00DC47EB" w14:paraId="74078C64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73D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5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7BB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794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4C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91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D74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6AA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1E-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FE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053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6A45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3A8954A6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1C26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39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BF9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6.95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91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131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B57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5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C6C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0E-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B85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6DF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C20E" w14:textId="298378A5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1S28E like protein </w:t>
            </w:r>
          </w:p>
        </w:tc>
      </w:tr>
      <w:tr w:rsidR="00EE46FC" w:rsidRPr="00DC47EB" w14:paraId="1EA57271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3BA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2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76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61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028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53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03A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2AB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2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95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64C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66FA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7B791F3F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90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0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B79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259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3C5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714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FF4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4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8A2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026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2C2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C43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ha-glucosidas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A881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3364F6DF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B18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7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EC8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9514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BD9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900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5AE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B60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70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E3A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D7B6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aginas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2AA0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709E10C4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8C1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2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E2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4808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9D4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81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7C3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0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387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8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5D4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E0B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3669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transporter</w:t>
            </w:r>
          </w:p>
        </w:tc>
      </w:tr>
      <w:tr w:rsidR="00EE46FC" w:rsidRPr="00DC47EB" w14:paraId="149AAF96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190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5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011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576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E04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932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9BE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B92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8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637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929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73D5" w14:textId="0709A2AB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uolar sorting protein VPS1 dynamin</w:t>
            </w:r>
          </w:p>
        </w:tc>
      </w:tr>
      <w:tr w:rsidR="00EE46FC" w:rsidRPr="00DC47EB" w14:paraId="34C5764E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D4F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2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393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121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986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513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669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40B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3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829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P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C9C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C417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syl-tRNA synthetase</w:t>
            </w:r>
          </w:p>
        </w:tc>
      </w:tr>
      <w:tr w:rsidR="00EE46FC" w:rsidRPr="00DC47EB" w14:paraId="099D05B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60E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6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849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129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71C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.89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08D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0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DBB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6E-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F89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5F8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66C2" w14:textId="17B22D60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transmitter protein Ypd1 putative</w:t>
            </w:r>
          </w:p>
        </w:tc>
      </w:tr>
      <w:tr w:rsidR="00EE46FC" w:rsidRPr="00DC47EB" w14:paraId="66210E7D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B37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07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2D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75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060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17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21E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0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E7C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7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61A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615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FAA3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V damage repair endonuclease</w:t>
            </w:r>
          </w:p>
        </w:tc>
      </w:tr>
      <w:tr w:rsidR="00EE46FC" w:rsidRPr="00DC47EB" w14:paraId="6F352159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B1F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0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3C4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119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7C4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.2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61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38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952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61E-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04D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4F6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C4D0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538062C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3F9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0537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E2E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438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216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41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F93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3F9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36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B17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F6C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F966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ubiquitin fusion degradation </w:t>
            </w:r>
            <w:proofErr w:type="gramStart"/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-2</w:t>
            </w:r>
            <w:proofErr w:type="gramEnd"/>
          </w:p>
        </w:tc>
      </w:tr>
      <w:tr w:rsidR="00EE46FC" w:rsidRPr="00DC47EB" w14:paraId="5DBE8C87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050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18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AA6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.28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F90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.0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DF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35D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4E-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5DC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F30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4B88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2F8A61CC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F50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7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F8A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1684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486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5.05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9B0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57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946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4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9E5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2E0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8184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2F76E8CE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957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14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59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211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0F3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28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AB5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1A1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3E8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323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F698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ophytochrome</w:t>
            </w:r>
          </w:p>
        </w:tc>
      </w:tr>
      <w:tr w:rsidR="00EE46FC" w:rsidRPr="00DC47EB" w14:paraId="008E8DCF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A8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7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092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278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E2A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7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B65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7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7AA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5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32D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1C7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3AE7" w14:textId="377DB6FB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oxisomal long-chain acyl-CoA transporter ABC superfamily</w:t>
            </w:r>
          </w:p>
        </w:tc>
      </w:tr>
      <w:tr w:rsidR="00EE46FC" w:rsidRPr="00DC47EB" w14:paraId="76D315CB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E22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0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464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665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72F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40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CDF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7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2F9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3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33F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388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D2C1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ythromycin esterase like protein</w:t>
            </w:r>
          </w:p>
        </w:tc>
      </w:tr>
      <w:tr w:rsidR="00EE46FC" w:rsidRPr="00DC47EB" w14:paraId="246B642D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0B3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5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7AE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.744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9B2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950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FA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8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4C9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6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631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786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142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Pase Rab5/YPT5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0BA3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3AB8B64C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E4D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2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0BC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.98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E54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0.14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A4A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8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FFB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3E-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409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89C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2AF4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erved histidine-rich protein</w:t>
            </w:r>
          </w:p>
        </w:tc>
      </w:tr>
      <w:tr w:rsidR="00EE46FC" w:rsidRPr="00DC47EB" w14:paraId="3370029C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4B9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2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B7D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212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905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594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1D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9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E25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8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AA4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45B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F725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KK cascade protein kinase regulator Ste50</w:t>
            </w:r>
          </w:p>
        </w:tc>
      </w:tr>
      <w:tr w:rsidR="00EE46FC" w:rsidRPr="00DC47EB" w14:paraId="5FC21F81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EF0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4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40B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51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0CC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06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5B3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2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A29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C25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654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5C69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ases of the AAA+ class</w:t>
            </w:r>
          </w:p>
        </w:tc>
      </w:tr>
      <w:tr w:rsidR="00EE46FC" w:rsidRPr="00DC47EB" w14:paraId="1BCCD61D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7F5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2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08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498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FF4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.01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190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3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ABC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8E-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F9B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DEC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6711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biquitin-like protein</w:t>
            </w:r>
          </w:p>
        </w:tc>
      </w:tr>
      <w:tr w:rsidR="00EE46FC" w:rsidRPr="00DC47EB" w14:paraId="0C61B471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CF5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4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BD9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705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BE7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800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40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47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2B5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0E-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BC4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D3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75F9" w14:textId="38E4299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ginine/serine-rich splicing factor putative</w:t>
            </w:r>
          </w:p>
        </w:tc>
      </w:tr>
      <w:tr w:rsidR="00EE46FC" w:rsidRPr="00DC47EB" w14:paraId="475565B2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48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5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9E3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368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2CD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33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5EC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59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87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2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519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258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04D1" w14:textId="6CE19180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eiotropic drug resistance proteins (PDR1-15) ABC superfamily</w:t>
            </w:r>
          </w:p>
        </w:tc>
      </w:tr>
      <w:tr w:rsidR="00EE46FC" w:rsidRPr="00DC47EB" w14:paraId="6A72763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381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0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2BF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762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798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843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E40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17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2FF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5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E22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41D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A8E1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lipase A2-activating protein</w:t>
            </w:r>
          </w:p>
        </w:tc>
      </w:tr>
      <w:tr w:rsidR="00EE46FC" w:rsidRPr="00DC47EB" w14:paraId="525E318C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D17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6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29A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33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BC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6829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265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4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772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0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FEC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ED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89ED" w14:textId="62DC4F89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division cycle 37 protein CDC37</w:t>
            </w:r>
          </w:p>
        </w:tc>
      </w:tr>
      <w:tr w:rsidR="00EE46FC" w:rsidRPr="00DC47EB" w14:paraId="42ECAC71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A9C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0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93B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529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559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39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290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55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AAF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3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520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1A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E810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involved in cell differentiation/sexual development</w:t>
            </w:r>
          </w:p>
        </w:tc>
      </w:tr>
      <w:tr w:rsidR="00EE46FC" w:rsidRPr="00DC47EB" w14:paraId="4C46009C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43F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0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320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521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013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604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F1B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104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9E-0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731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50D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EC67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44EDB6A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4EA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2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C27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783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795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03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FED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8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D6A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760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78B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9DFC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utophagy-related protein</w:t>
            </w:r>
          </w:p>
        </w:tc>
      </w:tr>
      <w:tr w:rsidR="00EE46FC" w:rsidRPr="00DC47EB" w14:paraId="16F548C4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B99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0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09E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359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CFA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.24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496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9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D1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39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5DA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6833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29F379AE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51A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27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6F2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0.3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11E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6.8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7F4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29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7F08" w14:textId="0E0B11CC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5E-1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4C5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92B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EEF2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2920BC80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D1C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3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1A7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121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DFE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478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1B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0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F12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0E-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608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A15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6A24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ar envelope protein</w:t>
            </w:r>
          </w:p>
        </w:tc>
      </w:tr>
      <w:tr w:rsidR="00EE46FC" w:rsidRPr="00DC47EB" w14:paraId="11AC59DB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30A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5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CD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588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1C3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581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B8D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3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970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CFE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453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FB9B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+-type ATPase containing the bromodomain protein</w:t>
            </w:r>
          </w:p>
        </w:tc>
      </w:tr>
      <w:tr w:rsidR="00EE46FC" w:rsidRPr="00DC47EB" w14:paraId="3D62B26E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D34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070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A89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61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28C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243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538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6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37D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E5C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153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0C11" w14:textId="6C848BCC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RNA cleavage and polyadenylation factor I complex subunit RNA14</w:t>
            </w:r>
          </w:p>
        </w:tc>
      </w:tr>
      <w:tr w:rsidR="00EE46FC" w:rsidRPr="00DC47EB" w14:paraId="7CF65933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000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1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CCC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558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FB8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447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533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393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262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A8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D3B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72F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lactokinas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4DBE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399D7D50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E36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2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B33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.424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4C2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6.948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41B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1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99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9E-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706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F07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3B0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+-type ATPas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3218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05A74AFF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418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4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8FB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030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DD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0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D79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ED8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3E-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418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4CF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112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5EC63206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C8B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11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C0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0759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9BA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228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A6E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5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2BA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C54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977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C7A8" w14:textId="65722DC9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ocatechuate 3</w:t>
            </w:r>
            <w:r w:rsidR="00816C83"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dioxygenase beta subunit</w:t>
            </w:r>
          </w:p>
        </w:tc>
      </w:tr>
      <w:tr w:rsidR="00EE46FC" w:rsidRPr="00DC47EB" w14:paraId="40822062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00A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08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AC7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.514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E6C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7.88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52E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45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137" w14:textId="6F7B21FD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E-1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356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A16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E9AB" w14:textId="32396233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P034_00794513 </w:t>
            </w:r>
          </w:p>
        </w:tc>
      </w:tr>
      <w:tr w:rsidR="00EE46FC" w:rsidRPr="00DC47EB" w14:paraId="6C6E8FB2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329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0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55F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3449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FA4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201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8B8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12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DF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9E-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313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772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DB5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4A9E5926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84B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10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483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.43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1BA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6.95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CB6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1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E992" w14:textId="6069D9B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6E-1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38C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8FE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069B" w14:textId="6F5BDCFA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ypothetical protein PMG11_04269 </w:t>
            </w:r>
          </w:p>
        </w:tc>
      </w:tr>
      <w:tr w:rsidR="00EE46FC" w:rsidRPr="00DC47EB" w14:paraId="7F636754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F5C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1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72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786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649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6196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E00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2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567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CD6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B3E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0242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529714DF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B0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1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ED2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.44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ADD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1.10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F61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27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3E3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95E-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EC3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0BA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2A65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4F5CE42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0F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3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297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3478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FBD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9281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4F0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41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972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93E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19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2FC8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artic endopeptidase</w:t>
            </w:r>
          </w:p>
        </w:tc>
      </w:tr>
      <w:tr w:rsidR="00EE46FC" w:rsidRPr="00DC47EB" w14:paraId="53FE6B21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D2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6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0E8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331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4B6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29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9FB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7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FB4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0E-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ED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093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8F0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gnal transduction histidine kinase</w:t>
            </w:r>
          </w:p>
        </w:tc>
      </w:tr>
      <w:tr w:rsidR="00EE46FC" w:rsidRPr="00DC47EB" w14:paraId="26BCB368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B6D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9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43F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98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5FD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599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523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79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ACD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9E-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9C4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0FA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B07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nsory transduction histidine kinase</w:t>
            </w:r>
          </w:p>
        </w:tc>
      </w:tr>
      <w:tr w:rsidR="00EE46FC" w:rsidRPr="00DC47EB" w14:paraId="39ED69C8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6A4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2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38C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.61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D2C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.543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34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0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4FA0" w14:textId="5CC475EC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1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6AA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F44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524" w14:textId="6853687C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dehydrogenase class V</w:t>
            </w:r>
          </w:p>
        </w:tc>
      </w:tr>
      <w:tr w:rsidR="00EE46FC" w:rsidRPr="00DC47EB" w14:paraId="2AE49471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DDD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4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810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6525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BF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.890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23B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63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BE2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E-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F79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ED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A81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odehydroascorbate/ferredoxin reductase</w:t>
            </w:r>
          </w:p>
        </w:tc>
      </w:tr>
      <w:tr w:rsidR="00EE46FC" w:rsidRPr="00DC47EB" w14:paraId="2A5DE8FF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6B1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57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72D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713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F33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.06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D09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0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A56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54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84D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73CA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110F330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459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10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B29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879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DA5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0350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2A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1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733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9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F9A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27C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0315" w14:textId="33F3FB0F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 AKAW_07667</w:t>
            </w:r>
          </w:p>
        </w:tc>
      </w:tr>
      <w:tr w:rsidR="00EE46FC" w:rsidRPr="00DC47EB" w14:paraId="539F0CA6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F9F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90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617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.61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C93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6.66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764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24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757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E-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CBD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E14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234D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peroxidase</w:t>
            </w:r>
          </w:p>
        </w:tc>
      </w:tr>
      <w:tr w:rsidR="00EE46FC" w:rsidRPr="00DC47EB" w14:paraId="1466D642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27A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04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FCD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783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0B5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.70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E1C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43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224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7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C95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E60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7986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Zn-finger protein</w:t>
            </w:r>
          </w:p>
        </w:tc>
      </w:tr>
      <w:tr w:rsidR="00EE46FC" w:rsidRPr="00DC47EB" w14:paraId="40574774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6DE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65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2AA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862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15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.7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A90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E09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3E-0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DEC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A32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838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548E7A3E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F16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3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C21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80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369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65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FBD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876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882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4E-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265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B4F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4E02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402DFD0C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7C5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47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951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162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3C4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686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036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0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7CE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3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5E0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E26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25B2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sphoinositide-specific phospholipase C</w:t>
            </w:r>
          </w:p>
        </w:tc>
      </w:tr>
      <w:tr w:rsidR="00EE46FC" w:rsidRPr="00DC47EB" w14:paraId="2FF9B937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97F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0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BA1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92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081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.862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875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0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2A9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E-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6F2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B03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01CB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S-transferase</w:t>
            </w:r>
          </w:p>
        </w:tc>
      </w:tr>
      <w:tr w:rsidR="00EE46FC" w:rsidRPr="00DC47EB" w14:paraId="00FE5C38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F1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26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DDA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223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35C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.73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769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08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8F9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E-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778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CC7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BB5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ha1 domain family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FF7D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60E9C4EB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82E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65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28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497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2B8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920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87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9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9C1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9E-4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E27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A73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FD72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30D674C8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68A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o3042_114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9D1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8.30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88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1.8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0C8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05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939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######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69F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F01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92D2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lecular chaperone</w:t>
            </w:r>
          </w:p>
        </w:tc>
      </w:tr>
      <w:tr w:rsidR="00EE46FC" w:rsidRPr="00DC47EB" w14:paraId="4D73C12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E51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1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55D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53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2F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.91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950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18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77C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9E-4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CA5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06A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4AB4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tathione S-transferase</w:t>
            </w:r>
          </w:p>
        </w:tc>
      </w:tr>
      <w:tr w:rsidR="00EE46FC" w:rsidRPr="00DC47EB" w14:paraId="208CF45A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758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36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2BD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17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DF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033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C49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219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7EB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2E-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4D5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611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67F6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36F7888E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C1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5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646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882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28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209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B12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3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995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9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110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B18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744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ochrome protei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4E03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7092A64A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83A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06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63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854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12E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6321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F31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46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944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4E-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1B1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380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1344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A+-type ATPas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0B8A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0D07976B" w14:textId="77777777" w:rsidTr="00816C83">
        <w:trPr>
          <w:gridAfter w:val="3"/>
          <w:wAfter w:w="2212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5A2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16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21A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93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A4F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373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115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5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2BF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0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18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337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375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A domain protein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262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E46FC" w:rsidRPr="00DC47EB" w14:paraId="24B8FEC5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9C2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58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FABA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648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FE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115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50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58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58C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E-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C8D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89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CF99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30910F0F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8B67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738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E55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06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AB7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088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004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221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4390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3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C5C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39C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29F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143CFC6B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F5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9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9F4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07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4A7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358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A15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34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1B3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7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E4A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A1C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3779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3DBCD506" w14:textId="77777777" w:rsidTr="00816C83">
        <w:trPr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5816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1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F4D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87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CC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9488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EE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.868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522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16E-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2A2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79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64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B3D7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as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1A3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AB6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E46FC" w:rsidRPr="00DC47EB" w14:paraId="1A70B652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1BE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1035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174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617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0A3D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.11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7AE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.48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11B1" w14:textId="72BE8DF5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9E-1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6CFF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473B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7F0B" w14:textId="77777777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EE46FC" w:rsidRPr="00DC47EB" w14:paraId="72D66D34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1BC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o3042_08612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F078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8645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0E9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0.2865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F54C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7848</w:t>
            </w: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1AA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9144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C46E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8AED" w14:textId="31F3424C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uolar sorting protein VPS1 dynamin</w:t>
            </w:r>
          </w:p>
        </w:tc>
      </w:tr>
      <w:tr w:rsidR="00EE46FC" w:rsidRPr="00DC47EB" w14:paraId="7B7B9E02" w14:textId="77777777" w:rsidTr="00816C83">
        <w:trPr>
          <w:gridAfter w:val="4"/>
          <w:wAfter w:w="2703" w:type="dxa"/>
          <w:trHeight w:val="276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84C31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vel0134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C7A5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9826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AE899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9.3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FF63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.851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74F94" w14:textId="46DBEF4F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E-17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4E01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W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4DD52" w14:textId="77777777" w:rsidR="00EE46FC" w:rsidRPr="00DC47EB" w:rsidRDefault="00EE46FC" w:rsidP="00EE46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896</w:t>
            </w:r>
          </w:p>
        </w:tc>
        <w:tc>
          <w:tcPr>
            <w:tcW w:w="4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50E7" w14:textId="156BD9BA" w:rsidR="00EE46FC" w:rsidRPr="00DC47EB" w:rsidRDefault="00EE46FC" w:rsidP="00EE46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7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othetical protein AO1008_10115</w:t>
            </w:r>
          </w:p>
        </w:tc>
      </w:tr>
    </w:tbl>
    <w:p w14:paraId="3B5C4D76" w14:textId="77777777" w:rsidR="00923A8C" w:rsidRPr="00EE46FC" w:rsidRDefault="00923A8C" w:rsidP="00EE46FC">
      <w:pPr>
        <w:jc w:val="center"/>
      </w:pPr>
    </w:p>
    <w:sectPr w:rsidR="00923A8C" w:rsidRPr="00EE46FC" w:rsidSect="00EE46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9BFCCD" w14:textId="77777777" w:rsidR="00355B0D" w:rsidRDefault="00355B0D" w:rsidP="00816C83">
      <w:r>
        <w:separator/>
      </w:r>
    </w:p>
  </w:endnote>
  <w:endnote w:type="continuationSeparator" w:id="0">
    <w:p w14:paraId="10612DD8" w14:textId="77777777" w:rsidR="00355B0D" w:rsidRDefault="00355B0D" w:rsidP="00816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80D3F" w14:textId="77777777" w:rsidR="00355B0D" w:rsidRDefault="00355B0D" w:rsidP="00816C83">
      <w:r>
        <w:separator/>
      </w:r>
    </w:p>
  </w:footnote>
  <w:footnote w:type="continuationSeparator" w:id="0">
    <w:p w14:paraId="78B15D73" w14:textId="77777777" w:rsidR="00355B0D" w:rsidRDefault="00355B0D" w:rsidP="00816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6FC"/>
    <w:rsid w:val="00355B0D"/>
    <w:rsid w:val="003B654E"/>
    <w:rsid w:val="007D59CF"/>
    <w:rsid w:val="00816C83"/>
    <w:rsid w:val="00862E95"/>
    <w:rsid w:val="00923A8C"/>
    <w:rsid w:val="00B023C4"/>
    <w:rsid w:val="00DC47EB"/>
    <w:rsid w:val="00EE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6F9FE"/>
  <w15:chartTrackingRefBased/>
  <w15:docId w15:val="{7DC2B3D8-1A32-40C8-8A35-A2E7C10E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rsid w:val="00EE46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E46F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EE46F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5">
    <w:name w:val="xl65"/>
    <w:basedOn w:val="a"/>
    <w:rsid w:val="00EE46F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EE46F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E46FC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EE46F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16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6C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6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6C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2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178</Words>
  <Characters>6717</Characters>
  <Application>Microsoft Office Word</Application>
  <DocSecurity>0</DocSecurity>
  <Lines>55</Lines>
  <Paragraphs>15</Paragraphs>
  <ScaleCrop>false</ScaleCrop>
  <Company/>
  <LinksUpToDate>false</LinksUpToDate>
  <CharactersWithSpaces>7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瀛栩</dc:creator>
  <cp:keywords/>
  <dc:description/>
  <cp:lastModifiedBy>林 瀛栩</cp:lastModifiedBy>
  <cp:revision>4</cp:revision>
  <dcterms:created xsi:type="dcterms:W3CDTF">2021-10-21T02:09:00Z</dcterms:created>
  <dcterms:modified xsi:type="dcterms:W3CDTF">2022-02-21T09:05:00Z</dcterms:modified>
</cp:coreProperties>
</file>